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7807" w:rsidRPr="00762AD0" w:rsidRDefault="00DC7807" w:rsidP="00DC780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5366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Pr="0085366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DNA sequence of all used primer</w:t>
      </w:r>
      <w:r>
        <w:rPr>
          <w:rFonts w:ascii="Times New Roman" w:hAnsi="Times New Roman" w:cs="Times New Roman" w:hint="eastAsia"/>
          <w:sz w:val="24"/>
          <w:szCs w:val="24"/>
        </w:rPr>
        <w:t>s</w:t>
      </w:r>
    </w:p>
    <w:tbl>
      <w:tblPr>
        <w:tblW w:w="8355" w:type="dxa"/>
        <w:jc w:val="center"/>
        <w:tblInd w:w="-1310" w:type="dxa"/>
        <w:tblLook w:val="04A0"/>
      </w:tblPr>
      <w:tblGrid>
        <w:gridCol w:w="2336"/>
        <w:gridCol w:w="4672"/>
        <w:gridCol w:w="1347"/>
      </w:tblGrid>
      <w:tr w:rsidR="00DC7807" w:rsidRPr="00762AD0" w:rsidTr="00227505">
        <w:trPr>
          <w:jc w:val="center"/>
        </w:trPr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807" w:rsidRPr="00762AD0" w:rsidRDefault="00DC7807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807" w:rsidRPr="00762AD0" w:rsidRDefault="00DC7807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807" w:rsidRPr="00762AD0" w:rsidRDefault="00DC7807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>PURPOSE</w:t>
            </w:r>
          </w:p>
        </w:tc>
      </w:tr>
      <w:tr w:rsidR="00DC7807" w:rsidRPr="00762AD0" w:rsidTr="00227505">
        <w:trPr>
          <w:jc w:val="center"/>
        </w:trPr>
        <w:tc>
          <w:tcPr>
            <w:tcW w:w="2336" w:type="dxa"/>
            <w:tcBorders>
              <w:top w:val="single" w:sz="4" w:space="0" w:color="auto"/>
            </w:tcBorders>
            <w:vAlign w:val="center"/>
          </w:tcPr>
          <w:p w:rsidR="00DC7807" w:rsidRPr="00762AD0" w:rsidRDefault="00DC7807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>FUT2-F</w:t>
            </w:r>
          </w:p>
        </w:tc>
        <w:tc>
          <w:tcPr>
            <w:tcW w:w="4672" w:type="dxa"/>
            <w:tcBorders>
              <w:top w:val="single" w:sz="4" w:space="0" w:color="auto"/>
            </w:tcBorders>
            <w:vAlign w:val="center"/>
          </w:tcPr>
          <w:p w:rsidR="00DC7807" w:rsidRPr="00762AD0" w:rsidRDefault="00DC7807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>CCTCAACATCAAAGGCACTGG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DC7807" w:rsidRPr="00762AD0" w:rsidRDefault="00DC7807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DC7807" w:rsidRPr="00762AD0" w:rsidTr="00227505">
        <w:trPr>
          <w:jc w:val="center"/>
        </w:trPr>
        <w:tc>
          <w:tcPr>
            <w:tcW w:w="2336" w:type="dxa"/>
            <w:vAlign w:val="center"/>
          </w:tcPr>
          <w:p w:rsidR="00DC7807" w:rsidRPr="00762AD0" w:rsidRDefault="00DC7807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>FUT2-R</w:t>
            </w:r>
          </w:p>
        </w:tc>
        <w:tc>
          <w:tcPr>
            <w:tcW w:w="4672" w:type="dxa"/>
            <w:vAlign w:val="center"/>
          </w:tcPr>
          <w:p w:rsidR="00DC7807" w:rsidRPr="00762AD0" w:rsidRDefault="00DC7807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>GTCTCCGCCCGTGAGGTAT</w:t>
            </w:r>
          </w:p>
        </w:tc>
        <w:tc>
          <w:tcPr>
            <w:tcW w:w="1347" w:type="dxa"/>
            <w:vAlign w:val="center"/>
          </w:tcPr>
          <w:p w:rsidR="00DC7807" w:rsidRPr="00762AD0" w:rsidRDefault="00DC7807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DC7807" w:rsidRPr="00762AD0" w:rsidTr="00227505">
        <w:trPr>
          <w:jc w:val="center"/>
        </w:trPr>
        <w:tc>
          <w:tcPr>
            <w:tcW w:w="2336" w:type="dxa"/>
            <w:vAlign w:val="center"/>
          </w:tcPr>
          <w:p w:rsidR="00DC7807" w:rsidRPr="00762AD0" w:rsidRDefault="00DC7807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>CUBN-F1</w:t>
            </w:r>
          </w:p>
        </w:tc>
        <w:tc>
          <w:tcPr>
            <w:tcW w:w="4672" w:type="dxa"/>
            <w:vAlign w:val="center"/>
          </w:tcPr>
          <w:p w:rsidR="00DC7807" w:rsidRPr="00762AD0" w:rsidRDefault="00DC7807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>TTTTGACGTGGAATTGTGATAGC</w:t>
            </w:r>
          </w:p>
        </w:tc>
        <w:tc>
          <w:tcPr>
            <w:tcW w:w="1347" w:type="dxa"/>
            <w:vAlign w:val="center"/>
          </w:tcPr>
          <w:p w:rsidR="00DC7807" w:rsidRPr="00762AD0" w:rsidRDefault="00DC7807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DC7807" w:rsidRPr="00762AD0" w:rsidTr="00227505">
        <w:trPr>
          <w:jc w:val="center"/>
        </w:trPr>
        <w:tc>
          <w:tcPr>
            <w:tcW w:w="2336" w:type="dxa"/>
            <w:vAlign w:val="center"/>
          </w:tcPr>
          <w:p w:rsidR="00DC7807" w:rsidRPr="00762AD0" w:rsidRDefault="00DC7807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>CUBN-R1</w:t>
            </w:r>
          </w:p>
        </w:tc>
        <w:tc>
          <w:tcPr>
            <w:tcW w:w="4672" w:type="dxa"/>
            <w:vAlign w:val="center"/>
          </w:tcPr>
          <w:p w:rsidR="00DC7807" w:rsidRPr="00762AD0" w:rsidRDefault="00DC7807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>GATTGGCCTTATGGAAATGAAC</w:t>
            </w:r>
          </w:p>
        </w:tc>
        <w:tc>
          <w:tcPr>
            <w:tcW w:w="1347" w:type="dxa"/>
            <w:vAlign w:val="center"/>
          </w:tcPr>
          <w:p w:rsidR="00DC7807" w:rsidRPr="00762AD0" w:rsidRDefault="00DC7807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DC7807" w:rsidRPr="00762AD0" w:rsidTr="00227505">
        <w:trPr>
          <w:jc w:val="center"/>
        </w:trPr>
        <w:tc>
          <w:tcPr>
            <w:tcW w:w="2336" w:type="dxa"/>
            <w:vAlign w:val="center"/>
          </w:tcPr>
          <w:p w:rsidR="00DC7807" w:rsidRPr="00762AD0" w:rsidRDefault="00DC7807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>CUBN-F2</w:t>
            </w:r>
          </w:p>
        </w:tc>
        <w:tc>
          <w:tcPr>
            <w:tcW w:w="4672" w:type="dxa"/>
            <w:vAlign w:val="center"/>
          </w:tcPr>
          <w:p w:rsidR="00DC7807" w:rsidRPr="00762AD0" w:rsidRDefault="00DC7807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>CTCTGTGCTTGTGAGCCATC</w:t>
            </w:r>
          </w:p>
        </w:tc>
        <w:tc>
          <w:tcPr>
            <w:tcW w:w="1347" w:type="dxa"/>
            <w:vAlign w:val="center"/>
          </w:tcPr>
          <w:p w:rsidR="00DC7807" w:rsidRPr="00762AD0" w:rsidRDefault="00DC7807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DC7807" w:rsidRPr="00762AD0" w:rsidTr="00227505">
        <w:trPr>
          <w:jc w:val="center"/>
        </w:trPr>
        <w:tc>
          <w:tcPr>
            <w:tcW w:w="2336" w:type="dxa"/>
            <w:vAlign w:val="center"/>
          </w:tcPr>
          <w:p w:rsidR="00DC7807" w:rsidRPr="00762AD0" w:rsidRDefault="00DC7807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>CUBN-R2</w:t>
            </w:r>
          </w:p>
        </w:tc>
        <w:tc>
          <w:tcPr>
            <w:tcW w:w="4672" w:type="dxa"/>
            <w:vAlign w:val="center"/>
          </w:tcPr>
          <w:p w:rsidR="00DC7807" w:rsidRPr="00762AD0" w:rsidRDefault="00DC7807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>ACACACAGAGGTTGGCAGAAG</w:t>
            </w:r>
          </w:p>
        </w:tc>
        <w:tc>
          <w:tcPr>
            <w:tcW w:w="1347" w:type="dxa"/>
            <w:vAlign w:val="center"/>
          </w:tcPr>
          <w:p w:rsidR="00DC7807" w:rsidRPr="00762AD0" w:rsidRDefault="00DC7807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DC7807" w:rsidRPr="00762AD0" w:rsidTr="00227505">
        <w:trPr>
          <w:jc w:val="center"/>
        </w:trPr>
        <w:tc>
          <w:tcPr>
            <w:tcW w:w="2336" w:type="dxa"/>
            <w:vAlign w:val="center"/>
          </w:tcPr>
          <w:p w:rsidR="00DC7807" w:rsidRPr="00762AD0" w:rsidRDefault="00DC7807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>TCN1-F</w:t>
            </w:r>
          </w:p>
        </w:tc>
        <w:tc>
          <w:tcPr>
            <w:tcW w:w="4672" w:type="dxa"/>
            <w:vAlign w:val="center"/>
          </w:tcPr>
          <w:p w:rsidR="00DC7807" w:rsidRPr="00762AD0" w:rsidRDefault="00DC7807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>AGAGTTGAAGGAAGGTGGACAT</w:t>
            </w:r>
          </w:p>
        </w:tc>
        <w:tc>
          <w:tcPr>
            <w:tcW w:w="1347" w:type="dxa"/>
            <w:vAlign w:val="center"/>
          </w:tcPr>
          <w:p w:rsidR="00DC7807" w:rsidRPr="00762AD0" w:rsidRDefault="00DC7807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DC7807" w:rsidRPr="00762AD0" w:rsidTr="00227505">
        <w:trPr>
          <w:jc w:val="center"/>
        </w:trPr>
        <w:tc>
          <w:tcPr>
            <w:tcW w:w="2336" w:type="dxa"/>
            <w:vAlign w:val="center"/>
          </w:tcPr>
          <w:p w:rsidR="00DC7807" w:rsidRPr="00762AD0" w:rsidRDefault="00DC7807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>TCN1-R</w:t>
            </w:r>
          </w:p>
        </w:tc>
        <w:tc>
          <w:tcPr>
            <w:tcW w:w="4672" w:type="dxa"/>
            <w:vAlign w:val="center"/>
          </w:tcPr>
          <w:p w:rsidR="00DC7807" w:rsidRPr="00762AD0" w:rsidRDefault="00DC7807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>GTGTATTCACTTGCCTAACTGCTC</w:t>
            </w:r>
          </w:p>
        </w:tc>
        <w:tc>
          <w:tcPr>
            <w:tcW w:w="1347" w:type="dxa"/>
            <w:vAlign w:val="center"/>
          </w:tcPr>
          <w:p w:rsidR="00DC7807" w:rsidRPr="00762AD0" w:rsidRDefault="00DC7807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DC7807" w:rsidRPr="00762AD0" w:rsidTr="00227505">
        <w:trPr>
          <w:jc w:val="center"/>
        </w:trPr>
        <w:tc>
          <w:tcPr>
            <w:tcW w:w="2336" w:type="dxa"/>
            <w:vAlign w:val="center"/>
          </w:tcPr>
          <w:p w:rsidR="00DC7807" w:rsidRPr="00762AD0" w:rsidRDefault="00DC7807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>rs492602 Typing</w:t>
            </w:r>
          </w:p>
        </w:tc>
        <w:tc>
          <w:tcPr>
            <w:tcW w:w="4672" w:type="dxa"/>
            <w:vAlign w:val="center"/>
          </w:tcPr>
          <w:p w:rsidR="00DC7807" w:rsidRPr="00762AD0" w:rsidRDefault="00DC7807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 xml:space="preserve">GGGATGTGGACGATCAATGC  </w:t>
            </w:r>
          </w:p>
        </w:tc>
        <w:tc>
          <w:tcPr>
            <w:tcW w:w="1347" w:type="dxa"/>
          </w:tcPr>
          <w:p w:rsidR="00DC7807" w:rsidRPr="00762AD0" w:rsidRDefault="00DC7807" w:rsidP="002275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>SNaPshot</w:t>
            </w:r>
          </w:p>
        </w:tc>
      </w:tr>
      <w:tr w:rsidR="00DC7807" w:rsidRPr="00762AD0" w:rsidTr="00227505">
        <w:trPr>
          <w:jc w:val="center"/>
        </w:trPr>
        <w:tc>
          <w:tcPr>
            <w:tcW w:w="2336" w:type="dxa"/>
            <w:vAlign w:val="center"/>
          </w:tcPr>
          <w:p w:rsidR="00DC7807" w:rsidRPr="00762AD0" w:rsidRDefault="00DC7807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>rs601338 Typing</w:t>
            </w:r>
          </w:p>
        </w:tc>
        <w:tc>
          <w:tcPr>
            <w:tcW w:w="4672" w:type="dxa"/>
            <w:vAlign w:val="center"/>
          </w:tcPr>
          <w:p w:rsidR="00DC7807" w:rsidRPr="00762AD0" w:rsidRDefault="00DC7807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 xml:space="preserve">CGGAGGTGGTGGTAGAAGGTC  </w:t>
            </w:r>
          </w:p>
        </w:tc>
        <w:tc>
          <w:tcPr>
            <w:tcW w:w="1347" w:type="dxa"/>
          </w:tcPr>
          <w:p w:rsidR="00DC7807" w:rsidRPr="00762AD0" w:rsidRDefault="00DC7807" w:rsidP="002275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>SNaPshot</w:t>
            </w:r>
          </w:p>
        </w:tc>
      </w:tr>
      <w:tr w:rsidR="00DC7807" w:rsidRPr="00762AD0" w:rsidTr="00227505">
        <w:trPr>
          <w:jc w:val="center"/>
        </w:trPr>
        <w:tc>
          <w:tcPr>
            <w:tcW w:w="2336" w:type="dxa"/>
            <w:vAlign w:val="center"/>
          </w:tcPr>
          <w:p w:rsidR="00DC7807" w:rsidRPr="00762AD0" w:rsidRDefault="00DC7807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>rs602662 Typing</w:t>
            </w:r>
          </w:p>
        </w:tc>
        <w:tc>
          <w:tcPr>
            <w:tcW w:w="4672" w:type="dxa"/>
            <w:vAlign w:val="center"/>
          </w:tcPr>
          <w:p w:rsidR="00DC7807" w:rsidRPr="00762AD0" w:rsidRDefault="00DC7807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 xml:space="preserve">GGAGAACATTGACACCTCCCAC  </w:t>
            </w:r>
          </w:p>
        </w:tc>
        <w:tc>
          <w:tcPr>
            <w:tcW w:w="1347" w:type="dxa"/>
          </w:tcPr>
          <w:p w:rsidR="00DC7807" w:rsidRPr="00762AD0" w:rsidRDefault="00DC7807" w:rsidP="002275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>SNaPshot</w:t>
            </w:r>
          </w:p>
        </w:tc>
      </w:tr>
      <w:tr w:rsidR="00DC7807" w:rsidRPr="00762AD0" w:rsidTr="00227505">
        <w:trPr>
          <w:jc w:val="center"/>
        </w:trPr>
        <w:tc>
          <w:tcPr>
            <w:tcW w:w="2336" w:type="dxa"/>
            <w:vAlign w:val="center"/>
          </w:tcPr>
          <w:p w:rsidR="00DC7807" w:rsidRPr="00762AD0" w:rsidRDefault="00DC7807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>rs1801222 Typing</w:t>
            </w:r>
          </w:p>
        </w:tc>
        <w:tc>
          <w:tcPr>
            <w:tcW w:w="4672" w:type="dxa"/>
            <w:vAlign w:val="center"/>
          </w:tcPr>
          <w:p w:rsidR="00DC7807" w:rsidRPr="00762AD0" w:rsidRDefault="00DC7807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>CTGTGATGCTGGGTGGATGT</w:t>
            </w:r>
          </w:p>
        </w:tc>
        <w:tc>
          <w:tcPr>
            <w:tcW w:w="1347" w:type="dxa"/>
          </w:tcPr>
          <w:p w:rsidR="00DC7807" w:rsidRPr="00762AD0" w:rsidRDefault="00DC7807" w:rsidP="002275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>SNaPshot</w:t>
            </w:r>
          </w:p>
        </w:tc>
      </w:tr>
      <w:tr w:rsidR="00DC7807" w:rsidRPr="00762AD0" w:rsidTr="00227505">
        <w:trPr>
          <w:jc w:val="center"/>
        </w:trPr>
        <w:tc>
          <w:tcPr>
            <w:tcW w:w="2336" w:type="dxa"/>
            <w:vAlign w:val="center"/>
          </w:tcPr>
          <w:p w:rsidR="00DC7807" w:rsidRPr="00762AD0" w:rsidRDefault="00DC7807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>rs11254363 Typing</w:t>
            </w:r>
          </w:p>
        </w:tc>
        <w:tc>
          <w:tcPr>
            <w:tcW w:w="4672" w:type="dxa"/>
            <w:vAlign w:val="center"/>
          </w:tcPr>
          <w:p w:rsidR="00DC7807" w:rsidRPr="00762AD0" w:rsidRDefault="00DC7807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>GATATTAATTTCTGTATGTGAAATTGTAA</w:t>
            </w:r>
          </w:p>
        </w:tc>
        <w:tc>
          <w:tcPr>
            <w:tcW w:w="1347" w:type="dxa"/>
          </w:tcPr>
          <w:p w:rsidR="00DC7807" w:rsidRPr="00762AD0" w:rsidRDefault="00DC7807" w:rsidP="002275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>SNaPshot</w:t>
            </w:r>
          </w:p>
        </w:tc>
      </w:tr>
      <w:tr w:rsidR="00DC7807" w:rsidRPr="00762AD0" w:rsidTr="00227505">
        <w:trPr>
          <w:jc w:val="center"/>
        </w:trPr>
        <w:tc>
          <w:tcPr>
            <w:tcW w:w="2336" w:type="dxa"/>
            <w:tcBorders>
              <w:bottom w:val="single" w:sz="4" w:space="0" w:color="auto"/>
            </w:tcBorders>
            <w:vAlign w:val="center"/>
          </w:tcPr>
          <w:p w:rsidR="00DC7807" w:rsidRPr="00762AD0" w:rsidRDefault="00DC7807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>rs526934 Typing</w:t>
            </w:r>
          </w:p>
        </w:tc>
        <w:tc>
          <w:tcPr>
            <w:tcW w:w="4672" w:type="dxa"/>
            <w:tcBorders>
              <w:bottom w:val="single" w:sz="4" w:space="0" w:color="auto"/>
            </w:tcBorders>
            <w:vAlign w:val="center"/>
          </w:tcPr>
          <w:p w:rsidR="00DC7807" w:rsidRPr="00762AD0" w:rsidRDefault="00DC7807" w:rsidP="0022750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>AAATCATGCATTGAATTTCAGG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:rsidR="00DC7807" w:rsidRPr="00762AD0" w:rsidRDefault="00DC7807" w:rsidP="002275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2AD0">
              <w:rPr>
                <w:rFonts w:ascii="Times New Roman" w:hAnsi="Times New Roman" w:cs="Times New Roman"/>
                <w:sz w:val="24"/>
                <w:szCs w:val="24"/>
              </w:rPr>
              <w:t>SNaPshot</w:t>
            </w:r>
          </w:p>
        </w:tc>
      </w:tr>
    </w:tbl>
    <w:p w:rsidR="00EB1195" w:rsidRDefault="00EB1195"/>
    <w:sectPr w:rsidR="00EB1195" w:rsidSect="00EB11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C7807"/>
    <w:rsid w:val="000B5AA4"/>
    <w:rsid w:val="00142648"/>
    <w:rsid w:val="00312930"/>
    <w:rsid w:val="003723E6"/>
    <w:rsid w:val="003748AE"/>
    <w:rsid w:val="00496B8F"/>
    <w:rsid w:val="004F6E08"/>
    <w:rsid w:val="005334DC"/>
    <w:rsid w:val="005E2446"/>
    <w:rsid w:val="006011E6"/>
    <w:rsid w:val="00607C55"/>
    <w:rsid w:val="006432CE"/>
    <w:rsid w:val="00691C93"/>
    <w:rsid w:val="006E71D5"/>
    <w:rsid w:val="00766629"/>
    <w:rsid w:val="007B121D"/>
    <w:rsid w:val="00AE0288"/>
    <w:rsid w:val="00BE1852"/>
    <w:rsid w:val="00C10104"/>
    <w:rsid w:val="00C9404F"/>
    <w:rsid w:val="00CD4CC2"/>
    <w:rsid w:val="00D231E9"/>
    <w:rsid w:val="00DC7807"/>
    <w:rsid w:val="00E101F8"/>
    <w:rsid w:val="00E87455"/>
    <w:rsid w:val="00E91ADB"/>
    <w:rsid w:val="00EB11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78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hua</dc:creator>
  <cp:lastModifiedBy>weihua</cp:lastModifiedBy>
  <cp:revision>1</cp:revision>
  <dcterms:created xsi:type="dcterms:W3CDTF">2014-01-15T01:24:00Z</dcterms:created>
  <dcterms:modified xsi:type="dcterms:W3CDTF">2014-01-15T01:24:00Z</dcterms:modified>
</cp:coreProperties>
</file>